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F9BEC4" w14:textId="1AE9885C" w:rsidR="00E718C8" w:rsidRDefault="00BE535E" w:rsidP="00E718C8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4 </w:t>
      </w:r>
      <w:bookmarkStart w:id="0" w:name="_GoBack"/>
      <w:bookmarkEnd w:id="0"/>
      <w:r w:rsidR="00E718C8">
        <w:rPr>
          <w:rFonts w:ascii="Times New Roman" w:eastAsia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>.</w:t>
      </w:r>
    </w:p>
    <w:p w14:paraId="05181815" w14:textId="77777777" w:rsidR="00E718C8" w:rsidRDefault="00E718C8" w:rsidP="00E718C8">
      <w:pPr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0"/>
        <w:gridCol w:w="2481"/>
      </w:tblGrid>
      <w:tr w:rsidR="00E718C8" w:rsidRPr="00D8091A" w14:paraId="27F52561" w14:textId="77777777" w:rsidTr="00D077CD">
        <w:trPr>
          <w:trHeight w:val="320"/>
        </w:trPr>
        <w:tc>
          <w:tcPr>
            <w:tcW w:w="2340" w:type="dxa"/>
            <w:noWrap/>
            <w:hideMark/>
          </w:tcPr>
          <w:p w14:paraId="08609DEC" w14:textId="77777777" w:rsidR="00E718C8" w:rsidRPr="00D8091A" w:rsidRDefault="00E718C8" w:rsidP="00D077C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8091A">
              <w:rPr>
                <w:rFonts w:ascii="Times New Roman" w:hAnsi="Times New Roman" w:cs="Times New Roman"/>
                <w:b/>
                <w:bCs/>
              </w:rPr>
              <w:t>Name/Target</w:t>
            </w:r>
          </w:p>
        </w:tc>
        <w:tc>
          <w:tcPr>
            <w:tcW w:w="2460" w:type="dxa"/>
            <w:noWrap/>
            <w:hideMark/>
          </w:tcPr>
          <w:p w14:paraId="7D97145D" w14:textId="77777777" w:rsidR="00E718C8" w:rsidRPr="00D8091A" w:rsidRDefault="00E718C8" w:rsidP="00D077C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8091A"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</w:tr>
      <w:tr w:rsidR="00E718C8" w:rsidRPr="00D8091A" w14:paraId="60FAD001" w14:textId="77777777" w:rsidTr="00D077CD">
        <w:trPr>
          <w:trHeight w:val="340"/>
        </w:trPr>
        <w:tc>
          <w:tcPr>
            <w:tcW w:w="2340" w:type="dxa"/>
            <w:noWrap/>
            <w:hideMark/>
          </w:tcPr>
          <w:p w14:paraId="02A7BBCE" w14:textId="77777777" w:rsidR="00E718C8" w:rsidRPr="00D8091A" w:rsidRDefault="00E718C8" w:rsidP="00D077CD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D8091A">
              <w:rPr>
                <w:rFonts w:ascii="Times New Roman" w:hAnsi="Times New Roman" w:cs="Times New Roman"/>
                <w:i/>
                <w:iCs/>
              </w:rPr>
              <w:t xml:space="preserve">intergenic region </w:t>
            </w:r>
            <w:proofErr w:type="spellStart"/>
            <w:r w:rsidRPr="00D8091A">
              <w:rPr>
                <w:rFonts w:ascii="Times New Roman" w:hAnsi="Times New Roman" w:cs="Times New Roman"/>
                <w:i/>
                <w:iCs/>
              </w:rPr>
              <w:t>fwd</w:t>
            </w:r>
            <w:proofErr w:type="spellEnd"/>
          </w:p>
        </w:tc>
        <w:tc>
          <w:tcPr>
            <w:tcW w:w="2460" w:type="dxa"/>
            <w:noWrap/>
            <w:hideMark/>
          </w:tcPr>
          <w:p w14:paraId="77DC7ED6" w14:textId="77777777" w:rsidR="00E718C8" w:rsidRPr="00D8091A" w:rsidRDefault="00E718C8" w:rsidP="00D077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8091A">
              <w:rPr>
                <w:rFonts w:ascii="Times New Roman" w:hAnsi="Times New Roman" w:cs="Times New Roman" w:hint="eastAsia"/>
              </w:rPr>
              <w:t>gacagcactgcctcttctttt</w:t>
            </w:r>
            <w:proofErr w:type="spellEnd"/>
          </w:p>
        </w:tc>
      </w:tr>
      <w:tr w:rsidR="00E718C8" w:rsidRPr="00D8091A" w14:paraId="69164A44" w14:textId="77777777" w:rsidTr="00D077CD">
        <w:trPr>
          <w:trHeight w:val="340"/>
        </w:trPr>
        <w:tc>
          <w:tcPr>
            <w:tcW w:w="2340" w:type="dxa"/>
            <w:noWrap/>
            <w:hideMark/>
          </w:tcPr>
          <w:p w14:paraId="110A954D" w14:textId="77777777" w:rsidR="00E718C8" w:rsidRPr="00D8091A" w:rsidRDefault="00E718C8" w:rsidP="00D077CD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D8091A">
              <w:rPr>
                <w:rFonts w:ascii="Times New Roman" w:hAnsi="Times New Roman" w:cs="Times New Roman"/>
                <w:i/>
                <w:iCs/>
              </w:rPr>
              <w:t>intergenic region rev</w:t>
            </w:r>
          </w:p>
        </w:tc>
        <w:tc>
          <w:tcPr>
            <w:tcW w:w="2460" w:type="dxa"/>
            <w:noWrap/>
            <w:hideMark/>
          </w:tcPr>
          <w:p w14:paraId="5E0E63C4" w14:textId="77777777" w:rsidR="00E718C8" w:rsidRPr="00D8091A" w:rsidRDefault="00E718C8" w:rsidP="00D077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8091A">
              <w:rPr>
                <w:rFonts w:ascii="Times New Roman" w:hAnsi="Times New Roman" w:cs="Times New Roman" w:hint="eastAsia"/>
              </w:rPr>
              <w:t>aaataaaggcgcacaaaaggc</w:t>
            </w:r>
            <w:proofErr w:type="spellEnd"/>
          </w:p>
        </w:tc>
      </w:tr>
      <w:tr w:rsidR="00E718C8" w:rsidRPr="00D8091A" w14:paraId="588B6AC8" w14:textId="77777777" w:rsidTr="00D077CD">
        <w:trPr>
          <w:trHeight w:val="340"/>
        </w:trPr>
        <w:tc>
          <w:tcPr>
            <w:tcW w:w="2340" w:type="dxa"/>
            <w:noWrap/>
            <w:hideMark/>
          </w:tcPr>
          <w:p w14:paraId="172BFA68" w14:textId="77777777" w:rsidR="00E718C8" w:rsidRPr="00D8091A" w:rsidRDefault="00E718C8" w:rsidP="00D077CD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D8091A">
              <w:rPr>
                <w:rFonts w:ascii="Times New Roman" w:hAnsi="Times New Roman" w:cs="Times New Roman"/>
                <w:i/>
                <w:iCs/>
              </w:rPr>
              <w:t>iab8 ncRNA F</w:t>
            </w:r>
          </w:p>
        </w:tc>
        <w:tc>
          <w:tcPr>
            <w:tcW w:w="2460" w:type="dxa"/>
            <w:noWrap/>
            <w:hideMark/>
          </w:tcPr>
          <w:p w14:paraId="0D322A3F" w14:textId="77777777" w:rsidR="00E718C8" w:rsidRPr="00D8091A" w:rsidRDefault="00E718C8" w:rsidP="00D077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8091A">
              <w:rPr>
                <w:rFonts w:ascii="Times New Roman" w:hAnsi="Times New Roman" w:cs="Times New Roman" w:hint="eastAsia"/>
              </w:rPr>
              <w:t>aggtactcagccactcacag</w:t>
            </w:r>
            <w:proofErr w:type="spellEnd"/>
          </w:p>
        </w:tc>
      </w:tr>
      <w:tr w:rsidR="00E718C8" w:rsidRPr="00D8091A" w14:paraId="761C5F60" w14:textId="77777777" w:rsidTr="00D077CD">
        <w:trPr>
          <w:trHeight w:val="340"/>
        </w:trPr>
        <w:tc>
          <w:tcPr>
            <w:tcW w:w="2340" w:type="dxa"/>
            <w:noWrap/>
            <w:hideMark/>
          </w:tcPr>
          <w:p w14:paraId="778C67D3" w14:textId="77777777" w:rsidR="00E718C8" w:rsidRPr="00D8091A" w:rsidRDefault="00E718C8" w:rsidP="00D077CD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D8091A">
              <w:rPr>
                <w:rFonts w:ascii="Times New Roman" w:hAnsi="Times New Roman" w:cs="Times New Roman"/>
                <w:i/>
                <w:iCs/>
              </w:rPr>
              <w:t>iab8 ncRNA R</w:t>
            </w:r>
          </w:p>
        </w:tc>
        <w:tc>
          <w:tcPr>
            <w:tcW w:w="2460" w:type="dxa"/>
            <w:noWrap/>
            <w:hideMark/>
          </w:tcPr>
          <w:p w14:paraId="6077FC71" w14:textId="77777777" w:rsidR="00E718C8" w:rsidRPr="00D8091A" w:rsidRDefault="00E718C8" w:rsidP="00D077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8091A">
              <w:rPr>
                <w:rFonts w:ascii="Times New Roman" w:hAnsi="Times New Roman" w:cs="Times New Roman" w:hint="eastAsia"/>
              </w:rPr>
              <w:t>cccaccgcttatagtccaca</w:t>
            </w:r>
            <w:proofErr w:type="spellEnd"/>
          </w:p>
        </w:tc>
      </w:tr>
      <w:tr w:rsidR="00E718C8" w:rsidRPr="00D8091A" w14:paraId="3CBAA02F" w14:textId="77777777" w:rsidTr="00D077CD">
        <w:trPr>
          <w:trHeight w:val="320"/>
        </w:trPr>
        <w:tc>
          <w:tcPr>
            <w:tcW w:w="2340" w:type="dxa"/>
            <w:noWrap/>
            <w:hideMark/>
          </w:tcPr>
          <w:p w14:paraId="3983EE65" w14:textId="77777777" w:rsidR="00E718C8" w:rsidRPr="00D8091A" w:rsidRDefault="00E718C8" w:rsidP="00D077CD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D8091A">
              <w:rPr>
                <w:rFonts w:ascii="Times New Roman" w:hAnsi="Times New Roman" w:cs="Times New Roman"/>
                <w:i/>
                <w:iCs/>
              </w:rPr>
              <w:t xml:space="preserve">rp49 </w:t>
            </w:r>
            <w:proofErr w:type="spellStart"/>
            <w:r w:rsidRPr="00D8091A">
              <w:rPr>
                <w:rFonts w:ascii="Times New Roman" w:hAnsi="Times New Roman" w:cs="Times New Roman"/>
                <w:i/>
                <w:iCs/>
              </w:rPr>
              <w:t>fwd</w:t>
            </w:r>
            <w:proofErr w:type="spellEnd"/>
          </w:p>
        </w:tc>
        <w:tc>
          <w:tcPr>
            <w:tcW w:w="2460" w:type="dxa"/>
            <w:noWrap/>
            <w:hideMark/>
          </w:tcPr>
          <w:p w14:paraId="155D70BC" w14:textId="77777777" w:rsidR="00E718C8" w:rsidRPr="00D8091A" w:rsidRDefault="00E718C8" w:rsidP="00D077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8091A">
              <w:rPr>
                <w:rFonts w:ascii="Times New Roman" w:hAnsi="Times New Roman" w:cs="Times New Roman"/>
              </w:rPr>
              <w:t>gcaccaagcacttcatcc</w:t>
            </w:r>
            <w:proofErr w:type="spellEnd"/>
          </w:p>
        </w:tc>
      </w:tr>
      <w:tr w:rsidR="00E718C8" w:rsidRPr="00D8091A" w14:paraId="609F56DF" w14:textId="77777777" w:rsidTr="00D077CD">
        <w:trPr>
          <w:trHeight w:val="320"/>
        </w:trPr>
        <w:tc>
          <w:tcPr>
            <w:tcW w:w="2340" w:type="dxa"/>
            <w:noWrap/>
            <w:hideMark/>
          </w:tcPr>
          <w:p w14:paraId="5E9FF447" w14:textId="77777777" w:rsidR="00E718C8" w:rsidRPr="00D8091A" w:rsidRDefault="00E718C8" w:rsidP="00D077CD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D8091A">
              <w:rPr>
                <w:rFonts w:ascii="Times New Roman" w:hAnsi="Times New Roman" w:cs="Times New Roman"/>
                <w:i/>
                <w:iCs/>
              </w:rPr>
              <w:t>rp49 rev</w:t>
            </w:r>
          </w:p>
        </w:tc>
        <w:tc>
          <w:tcPr>
            <w:tcW w:w="2460" w:type="dxa"/>
            <w:noWrap/>
            <w:hideMark/>
          </w:tcPr>
          <w:p w14:paraId="396B3364" w14:textId="77777777" w:rsidR="00E718C8" w:rsidRPr="00D8091A" w:rsidRDefault="00E718C8" w:rsidP="00D077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8091A">
              <w:rPr>
                <w:rFonts w:ascii="Times New Roman" w:hAnsi="Times New Roman" w:cs="Times New Roman"/>
              </w:rPr>
              <w:t>agcggcgacgcactctgt</w:t>
            </w:r>
            <w:proofErr w:type="spellEnd"/>
          </w:p>
        </w:tc>
      </w:tr>
      <w:tr w:rsidR="00E718C8" w:rsidRPr="00D8091A" w14:paraId="737A5468" w14:textId="77777777" w:rsidTr="00D077CD">
        <w:trPr>
          <w:trHeight w:val="320"/>
        </w:trPr>
        <w:tc>
          <w:tcPr>
            <w:tcW w:w="2340" w:type="dxa"/>
            <w:noWrap/>
            <w:hideMark/>
          </w:tcPr>
          <w:p w14:paraId="5BD49728" w14:textId="77777777" w:rsidR="00E718C8" w:rsidRPr="00D8091A" w:rsidRDefault="00E718C8" w:rsidP="00D077CD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8091A">
              <w:rPr>
                <w:rFonts w:ascii="Times New Roman" w:hAnsi="Times New Roman" w:cs="Times New Roman"/>
                <w:i/>
                <w:iCs/>
              </w:rPr>
              <w:t>fne</w:t>
            </w:r>
            <w:proofErr w:type="spellEnd"/>
            <w:r w:rsidRPr="00D8091A">
              <w:rPr>
                <w:rFonts w:ascii="Times New Roman" w:hAnsi="Times New Roman" w:cs="Times New Roman"/>
                <w:i/>
                <w:iCs/>
              </w:rPr>
              <w:t xml:space="preserve"> CDS </w:t>
            </w:r>
            <w:proofErr w:type="spellStart"/>
            <w:r w:rsidRPr="00D8091A">
              <w:rPr>
                <w:rFonts w:ascii="Times New Roman" w:hAnsi="Times New Roman" w:cs="Times New Roman"/>
                <w:i/>
                <w:iCs/>
              </w:rPr>
              <w:t>fwd</w:t>
            </w:r>
            <w:proofErr w:type="spellEnd"/>
          </w:p>
        </w:tc>
        <w:tc>
          <w:tcPr>
            <w:tcW w:w="2460" w:type="dxa"/>
            <w:noWrap/>
            <w:hideMark/>
          </w:tcPr>
          <w:p w14:paraId="05B7B3D3" w14:textId="77777777" w:rsidR="00E718C8" w:rsidRPr="00D8091A" w:rsidRDefault="00E718C8" w:rsidP="00D077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8091A">
              <w:rPr>
                <w:rFonts w:ascii="Times New Roman" w:hAnsi="Times New Roman" w:cs="Times New Roman"/>
              </w:rPr>
              <w:t>cgaaccgatcaccgtcaagt</w:t>
            </w:r>
            <w:proofErr w:type="spellEnd"/>
          </w:p>
        </w:tc>
      </w:tr>
      <w:tr w:rsidR="00E718C8" w:rsidRPr="00D8091A" w14:paraId="5FA0E457" w14:textId="77777777" w:rsidTr="00D077CD">
        <w:trPr>
          <w:trHeight w:val="320"/>
        </w:trPr>
        <w:tc>
          <w:tcPr>
            <w:tcW w:w="2340" w:type="dxa"/>
            <w:noWrap/>
            <w:hideMark/>
          </w:tcPr>
          <w:p w14:paraId="370500CF" w14:textId="77777777" w:rsidR="00E718C8" w:rsidRPr="00D8091A" w:rsidRDefault="00E718C8" w:rsidP="00D077CD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8091A">
              <w:rPr>
                <w:rFonts w:ascii="Times New Roman" w:hAnsi="Times New Roman" w:cs="Times New Roman"/>
                <w:i/>
                <w:iCs/>
              </w:rPr>
              <w:t>fne</w:t>
            </w:r>
            <w:proofErr w:type="spellEnd"/>
            <w:r w:rsidRPr="00D8091A">
              <w:rPr>
                <w:rFonts w:ascii="Times New Roman" w:hAnsi="Times New Roman" w:cs="Times New Roman"/>
                <w:i/>
                <w:iCs/>
              </w:rPr>
              <w:t xml:space="preserve"> CDS rev</w:t>
            </w:r>
          </w:p>
        </w:tc>
        <w:tc>
          <w:tcPr>
            <w:tcW w:w="2460" w:type="dxa"/>
            <w:noWrap/>
            <w:hideMark/>
          </w:tcPr>
          <w:p w14:paraId="55FCD5BF" w14:textId="77777777" w:rsidR="00E718C8" w:rsidRPr="00D8091A" w:rsidRDefault="00E718C8" w:rsidP="00D077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8091A">
              <w:rPr>
                <w:rFonts w:ascii="Times New Roman" w:hAnsi="Times New Roman" w:cs="Times New Roman"/>
              </w:rPr>
              <w:t>ttgagccttggcgctattg</w:t>
            </w:r>
            <w:proofErr w:type="spellEnd"/>
          </w:p>
        </w:tc>
      </w:tr>
      <w:tr w:rsidR="00E718C8" w:rsidRPr="00D8091A" w14:paraId="31DB1A1C" w14:textId="77777777" w:rsidTr="00D077CD">
        <w:trPr>
          <w:trHeight w:val="320"/>
        </w:trPr>
        <w:tc>
          <w:tcPr>
            <w:tcW w:w="2340" w:type="dxa"/>
            <w:noWrap/>
            <w:hideMark/>
          </w:tcPr>
          <w:p w14:paraId="3A64C349" w14:textId="77777777" w:rsidR="00E718C8" w:rsidRPr="00D8091A" w:rsidRDefault="00E718C8" w:rsidP="00D077CD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8091A">
              <w:rPr>
                <w:rFonts w:ascii="Times New Roman" w:hAnsi="Times New Roman" w:cs="Times New Roman"/>
                <w:i/>
                <w:iCs/>
              </w:rPr>
              <w:t>elav</w:t>
            </w:r>
            <w:proofErr w:type="spellEnd"/>
            <w:r w:rsidRPr="00D8091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8091A">
              <w:rPr>
                <w:rFonts w:ascii="Times New Roman" w:hAnsi="Times New Roman" w:cs="Times New Roman"/>
                <w:i/>
                <w:iCs/>
              </w:rPr>
              <w:t>cds</w:t>
            </w:r>
            <w:proofErr w:type="spellEnd"/>
            <w:r w:rsidRPr="00D8091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8091A">
              <w:rPr>
                <w:rFonts w:ascii="Times New Roman" w:hAnsi="Times New Roman" w:cs="Times New Roman"/>
                <w:i/>
                <w:iCs/>
              </w:rPr>
              <w:t>fwd</w:t>
            </w:r>
            <w:proofErr w:type="spellEnd"/>
          </w:p>
        </w:tc>
        <w:tc>
          <w:tcPr>
            <w:tcW w:w="2460" w:type="dxa"/>
            <w:noWrap/>
            <w:hideMark/>
          </w:tcPr>
          <w:p w14:paraId="46A48DA7" w14:textId="77777777" w:rsidR="00E718C8" w:rsidRPr="00D8091A" w:rsidRDefault="00E718C8" w:rsidP="00D077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8091A">
              <w:rPr>
                <w:rFonts w:ascii="Times New Roman" w:hAnsi="Times New Roman" w:cs="Times New Roman"/>
              </w:rPr>
              <w:t>catgcacacgccagttaacaa</w:t>
            </w:r>
            <w:proofErr w:type="spellEnd"/>
          </w:p>
        </w:tc>
      </w:tr>
      <w:tr w:rsidR="00E718C8" w:rsidRPr="00D8091A" w14:paraId="33EACCC3" w14:textId="77777777" w:rsidTr="00D077CD">
        <w:trPr>
          <w:trHeight w:val="320"/>
        </w:trPr>
        <w:tc>
          <w:tcPr>
            <w:tcW w:w="2340" w:type="dxa"/>
            <w:noWrap/>
            <w:hideMark/>
          </w:tcPr>
          <w:p w14:paraId="3D8560DD" w14:textId="77777777" w:rsidR="00E718C8" w:rsidRPr="00D8091A" w:rsidRDefault="00E718C8" w:rsidP="00D077CD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8091A">
              <w:rPr>
                <w:rFonts w:ascii="Times New Roman" w:hAnsi="Times New Roman" w:cs="Times New Roman"/>
                <w:i/>
                <w:iCs/>
              </w:rPr>
              <w:t>elav</w:t>
            </w:r>
            <w:proofErr w:type="spellEnd"/>
            <w:r w:rsidRPr="00D8091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8091A">
              <w:rPr>
                <w:rFonts w:ascii="Times New Roman" w:hAnsi="Times New Roman" w:cs="Times New Roman"/>
                <w:i/>
                <w:iCs/>
              </w:rPr>
              <w:t>cds</w:t>
            </w:r>
            <w:proofErr w:type="spellEnd"/>
            <w:r w:rsidRPr="00D8091A">
              <w:rPr>
                <w:rFonts w:ascii="Times New Roman" w:hAnsi="Times New Roman" w:cs="Times New Roman"/>
                <w:i/>
                <w:iCs/>
              </w:rPr>
              <w:t xml:space="preserve"> rev</w:t>
            </w:r>
          </w:p>
        </w:tc>
        <w:tc>
          <w:tcPr>
            <w:tcW w:w="2460" w:type="dxa"/>
            <w:noWrap/>
            <w:hideMark/>
          </w:tcPr>
          <w:p w14:paraId="40E1DD12" w14:textId="77777777" w:rsidR="00E718C8" w:rsidRPr="00D8091A" w:rsidRDefault="00E718C8" w:rsidP="00D077C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8091A">
              <w:rPr>
                <w:rFonts w:ascii="Times New Roman" w:hAnsi="Times New Roman" w:cs="Times New Roman"/>
              </w:rPr>
              <w:t>gtcgcccgccattggt</w:t>
            </w:r>
            <w:proofErr w:type="spellEnd"/>
          </w:p>
        </w:tc>
      </w:tr>
    </w:tbl>
    <w:p w14:paraId="51BE2AC8" w14:textId="77777777" w:rsidR="00E718C8" w:rsidRDefault="00E718C8" w:rsidP="00E718C8">
      <w:pPr>
        <w:jc w:val="both"/>
        <w:rPr>
          <w:rFonts w:ascii="Times New Roman" w:hAnsi="Times New Roman" w:cs="Times New Roman"/>
          <w:b/>
        </w:rPr>
      </w:pPr>
    </w:p>
    <w:p w14:paraId="792EA97D" w14:textId="77777777" w:rsidR="00DA69B5" w:rsidRDefault="00DA69B5"/>
    <w:sectPr w:rsidR="00DA69B5" w:rsidSect="007C33E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8C8"/>
    <w:rsid w:val="0000012B"/>
    <w:rsid w:val="000257A2"/>
    <w:rsid w:val="000279E0"/>
    <w:rsid w:val="00050284"/>
    <w:rsid w:val="00053E71"/>
    <w:rsid w:val="00082222"/>
    <w:rsid w:val="000C1D9D"/>
    <w:rsid w:val="000D369A"/>
    <w:rsid w:val="000D6A5D"/>
    <w:rsid w:val="000D6F5D"/>
    <w:rsid w:val="000E5B80"/>
    <w:rsid w:val="000F6B77"/>
    <w:rsid w:val="001115AB"/>
    <w:rsid w:val="00115A16"/>
    <w:rsid w:val="00121D58"/>
    <w:rsid w:val="00132206"/>
    <w:rsid w:val="00145F2E"/>
    <w:rsid w:val="00191017"/>
    <w:rsid w:val="001A0020"/>
    <w:rsid w:val="001B7C63"/>
    <w:rsid w:val="001D246D"/>
    <w:rsid w:val="001D42FE"/>
    <w:rsid w:val="001D4303"/>
    <w:rsid w:val="001D607A"/>
    <w:rsid w:val="001D71EA"/>
    <w:rsid w:val="001F1E7E"/>
    <w:rsid w:val="00204773"/>
    <w:rsid w:val="0020623E"/>
    <w:rsid w:val="00210245"/>
    <w:rsid w:val="00213A87"/>
    <w:rsid w:val="002153C6"/>
    <w:rsid w:val="002234FA"/>
    <w:rsid w:val="00225566"/>
    <w:rsid w:val="00227D35"/>
    <w:rsid w:val="00232D78"/>
    <w:rsid w:val="00262666"/>
    <w:rsid w:val="00267FEB"/>
    <w:rsid w:val="002876D0"/>
    <w:rsid w:val="002A198E"/>
    <w:rsid w:val="002A5D66"/>
    <w:rsid w:val="002B6207"/>
    <w:rsid w:val="002E3ADB"/>
    <w:rsid w:val="00304EBC"/>
    <w:rsid w:val="00307530"/>
    <w:rsid w:val="003240C2"/>
    <w:rsid w:val="00331EBB"/>
    <w:rsid w:val="00336AAB"/>
    <w:rsid w:val="0037418C"/>
    <w:rsid w:val="00382C2E"/>
    <w:rsid w:val="00383B76"/>
    <w:rsid w:val="00391AA8"/>
    <w:rsid w:val="003920A4"/>
    <w:rsid w:val="00394AE8"/>
    <w:rsid w:val="003A5DF2"/>
    <w:rsid w:val="003B25B8"/>
    <w:rsid w:val="003C35AB"/>
    <w:rsid w:val="003C62D4"/>
    <w:rsid w:val="003F5F5D"/>
    <w:rsid w:val="00405C08"/>
    <w:rsid w:val="00412DC6"/>
    <w:rsid w:val="00420B91"/>
    <w:rsid w:val="004369C0"/>
    <w:rsid w:val="00447593"/>
    <w:rsid w:val="00463630"/>
    <w:rsid w:val="004A48BA"/>
    <w:rsid w:val="004B6896"/>
    <w:rsid w:val="004C2E7B"/>
    <w:rsid w:val="004C7053"/>
    <w:rsid w:val="004C7E06"/>
    <w:rsid w:val="0050614A"/>
    <w:rsid w:val="00516346"/>
    <w:rsid w:val="00541561"/>
    <w:rsid w:val="00556969"/>
    <w:rsid w:val="00557FB3"/>
    <w:rsid w:val="00560249"/>
    <w:rsid w:val="00561519"/>
    <w:rsid w:val="00566E8C"/>
    <w:rsid w:val="00574E34"/>
    <w:rsid w:val="005B2257"/>
    <w:rsid w:val="005B41CB"/>
    <w:rsid w:val="005C1D5B"/>
    <w:rsid w:val="005C6226"/>
    <w:rsid w:val="005D5478"/>
    <w:rsid w:val="005D7061"/>
    <w:rsid w:val="005D7B0E"/>
    <w:rsid w:val="005E2B7E"/>
    <w:rsid w:val="005F40F2"/>
    <w:rsid w:val="00610935"/>
    <w:rsid w:val="0061600B"/>
    <w:rsid w:val="00622334"/>
    <w:rsid w:val="00625A33"/>
    <w:rsid w:val="00640D15"/>
    <w:rsid w:val="006645EF"/>
    <w:rsid w:val="0066487A"/>
    <w:rsid w:val="00673A4A"/>
    <w:rsid w:val="006746A3"/>
    <w:rsid w:val="00685424"/>
    <w:rsid w:val="00690469"/>
    <w:rsid w:val="0069418A"/>
    <w:rsid w:val="006B33A0"/>
    <w:rsid w:val="006C47F4"/>
    <w:rsid w:val="006C4848"/>
    <w:rsid w:val="006F49A8"/>
    <w:rsid w:val="007220D4"/>
    <w:rsid w:val="00727075"/>
    <w:rsid w:val="00727E27"/>
    <w:rsid w:val="00742EAE"/>
    <w:rsid w:val="00742F05"/>
    <w:rsid w:val="00772BF5"/>
    <w:rsid w:val="007855DA"/>
    <w:rsid w:val="00787B22"/>
    <w:rsid w:val="00790D17"/>
    <w:rsid w:val="007C25EF"/>
    <w:rsid w:val="007C33EF"/>
    <w:rsid w:val="007D37A1"/>
    <w:rsid w:val="007E18CE"/>
    <w:rsid w:val="007E1C17"/>
    <w:rsid w:val="008051D4"/>
    <w:rsid w:val="008101D6"/>
    <w:rsid w:val="00822630"/>
    <w:rsid w:val="008250F5"/>
    <w:rsid w:val="008272A2"/>
    <w:rsid w:val="00831D1E"/>
    <w:rsid w:val="008329EB"/>
    <w:rsid w:val="0084455E"/>
    <w:rsid w:val="00857B99"/>
    <w:rsid w:val="00863670"/>
    <w:rsid w:val="008741E4"/>
    <w:rsid w:val="0087468E"/>
    <w:rsid w:val="00874993"/>
    <w:rsid w:val="0087720A"/>
    <w:rsid w:val="008C3DAF"/>
    <w:rsid w:val="008D016D"/>
    <w:rsid w:val="008F5CB7"/>
    <w:rsid w:val="0090162D"/>
    <w:rsid w:val="0091138D"/>
    <w:rsid w:val="00932744"/>
    <w:rsid w:val="009340DA"/>
    <w:rsid w:val="00935372"/>
    <w:rsid w:val="00954951"/>
    <w:rsid w:val="009933AD"/>
    <w:rsid w:val="009B79C9"/>
    <w:rsid w:val="009C0B55"/>
    <w:rsid w:val="009C4117"/>
    <w:rsid w:val="009F1AA1"/>
    <w:rsid w:val="00A06C6F"/>
    <w:rsid w:val="00A15639"/>
    <w:rsid w:val="00A26A11"/>
    <w:rsid w:val="00A310DC"/>
    <w:rsid w:val="00A41383"/>
    <w:rsid w:val="00A85E92"/>
    <w:rsid w:val="00A926ED"/>
    <w:rsid w:val="00A95FC5"/>
    <w:rsid w:val="00AC3173"/>
    <w:rsid w:val="00AD2200"/>
    <w:rsid w:val="00AE45FF"/>
    <w:rsid w:val="00B0490D"/>
    <w:rsid w:val="00B05FD1"/>
    <w:rsid w:val="00B137EE"/>
    <w:rsid w:val="00B15C9D"/>
    <w:rsid w:val="00B17A18"/>
    <w:rsid w:val="00B43911"/>
    <w:rsid w:val="00B43A7C"/>
    <w:rsid w:val="00B47BD6"/>
    <w:rsid w:val="00B56E83"/>
    <w:rsid w:val="00B81CC8"/>
    <w:rsid w:val="00BC5931"/>
    <w:rsid w:val="00BD134B"/>
    <w:rsid w:val="00BD4014"/>
    <w:rsid w:val="00BD70B2"/>
    <w:rsid w:val="00BD71C5"/>
    <w:rsid w:val="00BE535E"/>
    <w:rsid w:val="00BF3936"/>
    <w:rsid w:val="00C042FC"/>
    <w:rsid w:val="00C07F42"/>
    <w:rsid w:val="00C15A89"/>
    <w:rsid w:val="00C34C7A"/>
    <w:rsid w:val="00C529C5"/>
    <w:rsid w:val="00C570A5"/>
    <w:rsid w:val="00CA589D"/>
    <w:rsid w:val="00CF1E5D"/>
    <w:rsid w:val="00D0100F"/>
    <w:rsid w:val="00D0130C"/>
    <w:rsid w:val="00D01360"/>
    <w:rsid w:val="00D06B5B"/>
    <w:rsid w:val="00D345F8"/>
    <w:rsid w:val="00D433F5"/>
    <w:rsid w:val="00D54A09"/>
    <w:rsid w:val="00D63855"/>
    <w:rsid w:val="00D65B55"/>
    <w:rsid w:val="00D710BD"/>
    <w:rsid w:val="00D71BEA"/>
    <w:rsid w:val="00D93DA0"/>
    <w:rsid w:val="00D94654"/>
    <w:rsid w:val="00DA65AD"/>
    <w:rsid w:val="00DA69B5"/>
    <w:rsid w:val="00DC7D00"/>
    <w:rsid w:val="00DD1A23"/>
    <w:rsid w:val="00DF18DF"/>
    <w:rsid w:val="00DF63C3"/>
    <w:rsid w:val="00E153F3"/>
    <w:rsid w:val="00E44C02"/>
    <w:rsid w:val="00E47B96"/>
    <w:rsid w:val="00E627C3"/>
    <w:rsid w:val="00E676AE"/>
    <w:rsid w:val="00E718C8"/>
    <w:rsid w:val="00E77C7B"/>
    <w:rsid w:val="00E823DA"/>
    <w:rsid w:val="00E9250E"/>
    <w:rsid w:val="00E93D40"/>
    <w:rsid w:val="00E9458E"/>
    <w:rsid w:val="00EA1234"/>
    <w:rsid w:val="00EA31CC"/>
    <w:rsid w:val="00ED0FF3"/>
    <w:rsid w:val="00ED5024"/>
    <w:rsid w:val="00EE2EB6"/>
    <w:rsid w:val="00EF48B3"/>
    <w:rsid w:val="00F019CE"/>
    <w:rsid w:val="00F02E7E"/>
    <w:rsid w:val="00F07157"/>
    <w:rsid w:val="00F153C1"/>
    <w:rsid w:val="00F24BCB"/>
    <w:rsid w:val="00F35D42"/>
    <w:rsid w:val="00F62F81"/>
    <w:rsid w:val="00F754B5"/>
    <w:rsid w:val="00F95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88B05"/>
  <w15:chartTrackingRefBased/>
  <w15:docId w15:val="{C524385C-BD9B-5443-B9D3-EF9FEE267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8C8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18C8"/>
    <w:rPr>
      <w:rFonts w:ascii="Calibri" w:eastAsiaTheme="minorEastAsia" w:hAnsi="Calibri" w:cs="Calibri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</cp:lastModifiedBy>
  <cp:revision>3</cp:revision>
  <dcterms:created xsi:type="dcterms:W3CDTF">2021-10-26T13:13:00Z</dcterms:created>
  <dcterms:modified xsi:type="dcterms:W3CDTF">2021-11-01T17:41:00Z</dcterms:modified>
</cp:coreProperties>
</file>